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50C8C" w14:textId="5280E7FB" w:rsidR="00CF31E2" w:rsidRPr="005A71E6" w:rsidRDefault="00CF31E2" w:rsidP="00CF31E2">
      <w:pPr>
        <w:wordWrap/>
        <w:spacing w:line="480" w:lineRule="auto"/>
        <w:rPr>
          <w:rFonts w:ascii="Times New Roman" w:eastAsia="HY중고딕" w:hAnsi="Times New Roman" w:cs="Times New Roman"/>
          <w:b/>
          <w:bCs/>
          <w:szCs w:val="20"/>
        </w:rPr>
      </w:pPr>
      <w:r w:rsidRPr="005A71E6">
        <w:rPr>
          <w:rFonts w:ascii="Times New Roman" w:eastAsia="HY중고딕" w:hAnsi="Times New Roman" w:cs="Times New Roman"/>
          <w:b/>
          <w:bCs/>
          <w:szCs w:val="20"/>
        </w:rPr>
        <w:t xml:space="preserve">Table </w:t>
      </w:r>
      <w:r>
        <w:rPr>
          <w:rFonts w:ascii="Times New Roman" w:eastAsia="HY중고딕" w:hAnsi="Times New Roman" w:cs="Times New Roman"/>
          <w:b/>
          <w:bCs/>
          <w:szCs w:val="20"/>
        </w:rPr>
        <w:t>1S</w:t>
      </w:r>
      <w:r w:rsidRPr="005A71E6">
        <w:rPr>
          <w:rFonts w:ascii="Times New Roman" w:eastAsia="HY중고딕" w:hAnsi="Times New Roman" w:cs="Times New Roman"/>
          <w:b/>
          <w:bCs/>
          <w:szCs w:val="20"/>
        </w:rPr>
        <w:t>. Association between each PM</w:t>
      </w:r>
      <w:r w:rsidRPr="005A71E6">
        <w:rPr>
          <w:rFonts w:ascii="Times New Roman" w:eastAsia="HY중고딕" w:hAnsi="Times New Roman" w:cs="Times New Roman"/>
          <w:b/>
          <w:bCs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b/>
          <w:bCs/>
          <w:szCs w:val="20"/>
        </w:rPr>
        <w:t xml:space="preserve"> levels and metabolic components</w:t>
      </w:r>
      <w:r w:rsidR="00AB3C1B">
        <w:rPr>
          <w:rFonts w:ascii="Times New Roman" w:eastAsia="HY중고딕" w:hAnsi="Times New Roman" w:cs="Times New Roman"/>
          <w:b/>
          <w:bCs/>
          <w:szCs w:val="20"/>
        </w:rPr>
        <w:t xml:space="preserve"> in maternal pre-pregnancy BMI &lt;27kg/m</w:t>
      </w:r>
      <w:r w:rsidR="00AB3C1B" w:rsidRPr="00AB3C1B">
        <w:rPr>
          <w:rFonts w:ascii="Times New Roman" w:eastAsia="HY중고딕" w:hAnsi="Times New Roman" w:cs="Times New Roman"/>
          <w:b/>
          <w:bCs/>
          <w:szCs w:val="20"/>
          <w:vertAlign w:val="superscript"/>
        </w:rPr>
        <w:t>2</w:t>
      </w:r>
      <w:r w:rsidR="00AB3C1B">
        <w:rPr>
          <w:rFonts w:ascii="Times New Roman" w:eastAsia="HY중고딕" w:hAnsi="Times New Roman" w:cs="Times New Roman"/>
          <w:b/>
          <w:bCs/>
          <w:szCs w:val="20"/>
        </w:rPr>
        <w:t xml:space="preserve"> (N=361).</w:t>
      </w:r>
    </w:p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0"/>
        <w:gridCol w:w="1273"/>
        <w:gridCol w:w="1127"/>
        <w:gridCol w:w="1200"/>
        <w:gridCol w:w="1200"/>
        <w:gridCol w:w="1200"/>
      </w:tblGrid>
      <w:tr w:rsidR="00CF31E2" w:rsidRPr="005A71E6" w14:paraId="3D5AD091" w14:textId="77777777" w:rsidTr="00C54DCF">
        <w:trPr>
          <w:trHeight w:val="312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59B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A7D8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M</w:t>
            </w: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bscript"/>
              </w:rPr>
              <w:t xml:space="preserve">2.5 </w:t>
            </w: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xposure leve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899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916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9339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F31E2" w:rsidRPr="005A71E6" w14:paraId="731CC0BE" w14:textId="77777777" w:rsidTr="00C54DCF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22DD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7079" w14:textId="7BD456AF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w (n=</w:t>
            </w:r>
            <w:r w:rsidR="00AB3C1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38</w:t>
            </w: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92EC" w14:textId="7301946F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dium (n=7</w:t>
            </w:r>
            <w:r w:rsidR="00AB3C1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2DB8" w14:textId="39C62501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igh (n=5</w:t>
            </w:r>
            <w:r w:rsidR="00AB3C1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C6BC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DA6F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 for trend</w:t>
            </w:r>
          </w:p>
        </w:tc>
      </w:tr>
      <w:tr w:rsidR="00CF31E2" w:rsidRPr="005A71E6" w14:paraId="754C953F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2EF" w14:textId="55766748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HBP (SBP</w:t>
            </w:r>
            <w:r w:rsidR="00AB3C1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≥1</w:t>
            </w:r>
            <w:r w:rsidR="00AB3C1B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0 mmHg or DBP</w:t>
            </w:r>
            <w:r w:rsidR="00AB3C1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="00AB3C1B">
              <w:rPr>
                <w:rFonts w:ascii="Times New Roman" w:eastAsia="맑은 고딕" w:hAnsi="Times New Roman" w:cs="Times New Roman"/>
                <w:kern w:val="0"/>
                <w:szCs w:val="20"/>
              </w:rPr>
              <w:t>85</w:t>
            </w: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mHg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C2AD" w14:textId="256BD36D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 (8.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6E78" w14:textId="2D0B3F38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C2BE" w14:textId="2FA059AF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C200" w14:textId="0E1C52F0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3EB6" w14:textId="06DAA4D7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46*</w:t>
            </w:r>
          </w:p>
        </w:tc>
      </w:tr>
      <w:tr w:rsidR="00CF31E2" w:rsidRPr="005A71E6" w14:paraId="3DAF068F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685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Glucose intolerance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7DB3" w14:textId="02F84993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 (4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E409" w14:textId="75253A49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2D53" w14:textId="707C4B46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8CE3" w14:textId="1F331C8A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19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C219" w14:textId="0CF28342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06*</w:t>
            </w:r>
          </w:p>
        </w:tc>
      </w:tr>
      <w:tr w:rsidR="00CF31E2" w:rsidRPr="005A71E6" w14:paraId="51091A74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6EBE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GDM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6436" w14:textId="28382059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 (5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48C0" w14:textId="1B9875EE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E57D" w14:textId="44899A2E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3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A9EE" w14:textId="6CD8244B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C7D0" w14:textId="4EA22277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17*</w:t>
            </w:r>
          </w:p>
        </w:tc>
      </w:tr>
      <w:tr w:rsidR="00CF31E2" w:rsidRPr="005A71E6" w14:paraId="3B0B32E8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AE34" w14:textId="1A77EBA5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HDL-c &lt;40</w:t>
            </w:r>
            <w:r w:rsidR="00AB3C1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g/d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F2EF" w14:textId="35660E14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 (19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7FD6" w14:textId="565CB4CA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F362" w14:textId="55EEE5CF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CABF" w14:textId="2B3E6862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DA8D" w14:textId="1362A2B1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71</w:t>
            </w:r>
          </w:p>
        </w:tc>
      </w:tr>
      <w:tr w:rsidR="00CF31E2" w:rsidRPr="005A71E6" w14:paraId="22223722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666" w14:textId="1A2C3BB3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TG ≥175</w:t>
            </w:r>
            <w:r w:rsidR="00AB3C1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g/d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01E8" w14:textId="7B820521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1 (93.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0CBB" w14:textId="481C4CB3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 (96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27B2" w14:textId="58A49960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 (10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8F42" w14:textId="1087D556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CEA5" w14:textId="3D8CA36C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28*</w:t>
            </w:r>
          </w:p>
        </w:tc>
      </w:tr>
      <w:tr w:rsidR="00CF31E2" w:rsidRPr="005A71E6" w14:paraId="7C02F2CA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6C1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TG/HDL ≥3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A4D1" w14:textId="4320BCAC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6 (85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C370" w14:textId="1EDDD5A3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 (7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6D8A" w14:textId="66C44ED7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 (7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1668" w14:textId="03DD08E2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745D" w14:textId="4FFB7130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81</w:t>
            </w:r>
          </w:p>
        </w:tc>
      </w:tr>
      <w:tr w:rsidR="00CF31E2" w:rsidRPr="005A71E6" w14:paraId="49373367" w14:textId="77777777" w:rsidTr="00AB3C1B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3BE0" w14:textId="77777777" w:rsidR="00CF31E2" w:rsidRPr="005A71E6" w:rsidRDefault="00CF31E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Metabolic dysfunc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ACA09" w14:textId="54B45054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 (21.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55D96" w14:textId="6951EC07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 (22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424AD" w14:textId="4DE905B3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 (25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FD656" w14:textId="1A200A27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EAB1C" w14:textId="6248D57E" w:rsidR="00CF31E2" w:rsidRPr="005A71E6" w:rsidRDefault="00AB3C1B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73</w:t>
            </w:r>
          </w:p>
        </w:tc>
      </w:tr>
    </w:tbl>
    <w:p w14:paraId="65BBD546" w14:textId="77777777" w:rsidR="00CF31E2" w:rsidRPr="005A71E6" w:rsidRDefault="00CF31E2" w:rsidP="00CF31E2">
      <w:pPr>
        <w:wordWrap/>
        <w:spacing w:line="480" w:lineRule="auto"/>
        <w:rPr>
          <w:rFonts w:ascii="Times New Roman" w:eastAsia="HY중고딕" w:hAnsi="Times New Roman" w:cs="Times New Roman"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* p-value &lt; 0.05</w:t>
      </w:r>
    </w:p>
    <w:p w14:paraId="71F1DCFB" w14:textId="77777777" w:rsidR="00CF31E2" w:rsidRPr="005A71E6" w:rsidRDefault="00CF31E2" w:rsidP="00CF31E2">
      <w:pPr>
        <w:wordWrap/>
        <w:spacing w:line="480" w:lineRule="auto"/>
        <w:rPr>
          <w:rFonts w:ascii="Times New Roman" w:eastAsia="HY중고딕" w:hAnsi="Times New Roman" w:cs="Times New Roman"/>
          <w:bCs/>
          <w:szCs w:val="20"/>
        </w:rPr>
      </w:pPr>
      <w:r w:rsidRPr="005A71E6">
        <w:rPr>
          <w:rFonts w:ascii="Times New Roman" w:eastAsia="HY중고딕" w:hAnsi="Times New Roman" w:cs="Times New Roman"/>
          <w:bCs/>
          <w:szCs w:val="20"/>
        </w:rPr>
        <w:t>Data are presented as N (%)</w:t>
      </w:r>
    </w:p>
    <w:p w14:paraId="66B7815E" w14:textId="0F40E120" w:rsidR="00CF31E2" w:rsidRPr="005A71E6" w:rsidRDefault="00CF31E2" w:rsidP="00CF31E2">
      <w:pPr>
        <w:wordWrap/>
        <w:spacing w:line="480" w:lineRule="auto"/>
        <w:rPr>
          <w:rFonts w:ascii="Times New Roman" w:eastAsia="HY중고딕" w:hAnsi="Times New Roman" w:cs="Times New Roman"/>
          <w:bCs/>
          <w:szCs w:val="20"/>
        </w:rPr>
      </w:pPr>
      <w:r w:rsidRPr="005A71E6">
        <w:rPr>
          <w:rFonts w:ascii="Times New Roman" w:eastAsia="HY중고딕" w:hAnsi="Times New Roman" w:cs="Times New Roman"/>
          <w:bCs/>
          <w:szCs w:val="20"/>
        </w:rPr>
        <w:t xml:space="preserve">Analysis was conducted using the Chi-square test, Fisher’s exact test, and the linear-by-linear association. </w:t>
      </w:r>
    </w:p>
    <w:p w14:paraId="28EADA7A" w14:textId="77777777" w:rsidR="00CF31E2" w:rsidRPr="005A71E6" w:rsidRDefault="00CF31E2" w:rsidP="00CF31E2">
      <w:pPr>
        <w:wordWrap/>
        <w:spacing w:line="480" w:lineRule="auto"/>
        <w:rPr>
          <w:rFonts w:ascii="Times New Roman" w:eastAsia="HY중고딕" w:hAnsi="Times New Roman" w:cs="Times New Roman"/>
          <w:bCs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Low group: Participants who were exposed to PM</w:t>
      </w:r>
      <w:r w:rsidRPr="005A71E6">
        <w:rPr>
          <w:rFonts w:ascii="Times New Roman" w:eastAsia="HY중고딕" w:hAnsi="Times New Roman" w:cs="Times New Roman"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szCs w:val="20"/>
        </w:rPr>
        <w:t xml:space="preserve"> levels below 15 µg/m</w:t>
      </w:r>
      <w:r w:rsidRPr="005A71E6">
        <w:rPr>
          <w:rFonts w:ascii="Times New Roman" w:eastAsia="HY중고딕" w:hAnsi="Times New Roman" w:cs="Times New Roman"/>
          <w:szCs w:val="20"/>
          <w:vertAlign w:val="superscript"/>
        </w:rPr>
        <w:t>3</w:t>
      </w:r>
      <w:r w:rsidRPr="005A71E6">
        <w:rPr>
          <w:rFonts w:ascii="Times New Roman" w:eastAsia="HY중고딕" w:hAnsi="Times New Roman" w:cs="Times New Roman"/>
          <w:szCs w:val="20"/>
        </w:rPr>
        <w:t xml:space="preserve"> throughout the entire pregnancy.; Medium group: Participants who were exposed to PM</w:t>
      </w:r>
      <w:r w:rsidRPr="005A71E6">
        <w:rPr>
          <w:rFonts w:ascii="Times New Roman" w:eastAsia="HY중고딕" w:hAnsi="Times New Roman" w:cs="Times New Roman"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szCs w:val="20"/>
        </w:rPr>
        <w:t xml:space="preserve"> levels equal to or greater than 15 µg/m</w:t>
      </w:r>
      <w:r w:rsidRPr="005A71E6">
        <w:rPr>
          <w:rFonts w:ascii="Times New Roman" w:eastAsia="HY중고딕" w:hAnsi="Times New Roman" w:cs="Times New Roman"/>
          <w:szCs w:val="20"/>
          <w:vertAlign w:val="superscript"/>
        </w:rPr>
        <w:t>3</w:t>
      </w:r>
      <w:r w:rsidRPr="005A71E6">
        <w:rPr>
          <w:rFonts w:ascii="Times New Roman" w:eastAsia="HY중고딕" w:hAnsi="Times New Roman" w:cs="Times New Roman"/>
          <w:szCs w:val="20"/>
        </w:rPr>
        <w:t xml:space="preserve"> during any trimester of pregnancy.; High group: Participants who were exposed to PM</w:t>
      </w:r>
      <w:r w:rsidRPr="005A71E6">
        <w:rPr>
          <w:rFonts w:ascii="Times New Roman" w:eastAsia="HY중고딕" w:hAnsi="Times New Roman" w:cs="Times New Roman"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szCs w:val="20"/>
        </w:rPr>
        <w:t xml:space="preserve"> levels above 15 µg/m</w:t>
      </w:r>
      <w:r w:rsidRPr="005A71E6">
        <w:rPr>
          <w:rFonts w:ascii="Times New Roman" w:eastAsia="HY중고딕" w:hAnsi="Times New Roman" w:cs="Times New Roman"/>
          <w:szCs w:val="20"/>
          <w:vertAlign w:val="superscript"/>
        </w:rPr>
        <w:t>3</w:t>
      </w:r>
      <w:r w:rsidRPr="005A71E6">
        <w:rPr>
          <w:rFonts w:ascii="Times New Roman" w:eastAsia="HY중고딕" w:hAnsi="Times New Roman" w:cs="Times New Roman"/>
          <w:szCs w:val="20"/>
        </w:rPr>
        <w:t xml:space="preserve"> more than two trimesters in pregnancy.</w:t>
      </w:r>
    </w:p>
    <w:p w14:paraId="54CC404D" w14:textId="48B555B9" w:rsidR="00CF31E2" w:rsidRPr="005A71E6" w:rsidRDefault="00CF31E2" w:rsidP="00CF31E2">
      <w:pPr>
        <w:wordWrap/>
        <w:spacing w:line="480" w:lineRule="auto"/>
        <w:rPr>
          <w:rFonts w:ascii="Times New Roman" w:eastAsia="HY중고딕" w:hAnsi="Times New Roman" w:cs="Times New Roman"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Abbreviations: HBP (high blood pressure), GDM (gestational diabetes), HDL-c (high density lipoprotein cholesterol), TG (triglycerides</w:t>
      </w:r>
      <w:r w:rsidR="00C302C9">
        <w:rPr>
          <w:rFonts w:ascii="Times New Roman" w:eastAsia="HY중고딕" w:hAnsi="Times New Roman" w:cs="Times New Roman"/>
          <w:szCs w:val="20"/>
        </w:rPr>
        <w:t>)</w:t>
      </w:r>
      <w:r w:rsidRPr="005A71E6">
        <w:rPr>
          <w:rFonts w:ascii="Times New Roman" w:eastAsia="HY중고딕" w:hAnsi="Times New Roman" w:cs="Times New Roman"/>
          <w:szCs w:val="20"/>
        </w:rPr>
        <w:t xml:space="preserve"> </w:t>
      </w:r>
    </w:p>
    <w:p w14:paraId="75B008D8" w14:textId="77777777" w:rsidR="005F6162" w:rsidRDefault="005F6162"/>
    <w:p w14:paraId="6EDBDD4C" w14:textId="03C59C8E" w:rsidR="00C302C9" w:rsidRDefault="00C302C9">
      <w:pPr>
        <w:widowControl/>
        <w:wordWrap/>
        <w:autoSpaceDE/>
        <w:autoSpaceDN/>
      </w:pPr>
      <w:r>
        <w:br w:type="page"/>
      </w:r>
    </w:p>
    <w:p w14:paraId="4224C9A7" w14:textId="5E1E96C5" w:rsidR="00C302C9" w:rsidRPr="005A71E6" w:rsidRDefault="00C302C9" w:rsidP="00C302C9">
      <w:pPr>
        <w:wordWrap/>
        <w:spacing w:line="480" w:lineRule="auto"/>
        <w:rPr>
          <w:rFonts w:ascii="Times New Roman" w:eastAsia="HY중고딕" w:hAnsi="Times New Roman" w:cs="Times New Roman"/>
          <w:b/>
          <w:bCs/>
          <w:szCs w:val="20"/>
        </w:rPr>
      </w:pPr>
      <w:r w:rsidRPr="005A71E6">
        <w:rPr>
          <w:rFonts w:ascii="Times New Roman" w:eastAsia="HY중고딕" w:hAnsi="Times New Roman" w:cs="Times New Roman"/>
          <w:b/>
          <w:bCs/>
          <w:szCs w:val="20"/>
        </w:rPr>
        <w:lastRenderedPageBreak/>
        <w:t xml:space="preserve">Table </w:t>
      </w:r>
      <w:r w:rsidR="00134D7E">
        <w:rPr>
          <w:rFonts w:ascii="Times New Roman" w:eastAsia="HY중고딕" w:hAnsi="Times New Roman" w:cs="Times New Roman"/>
          <w:b/>
          <w:bCs/>
          <w:szCs w:val="20"/>
        </w:rPr>
        <w:t>2S</w:t>
      </w:r>
      <w:r w:rsidRPr="005A71E6">
        <w:rPr>
          <w:rFonts w:ascii="Times New Roman" w:eastAsia="HY중고딕" w:hAnsi="Times New Roman" w:cs="Times New Roman"/>
          <w:b/>
          <w:bCs/>
          <w:szCs w:val="20"/>
        </w:rPr>
        <w:t>. Adjusted odds ratios with 95 % CI of metabolic dysfunction and its components in overall population with increase PM</w:t>
      </w:r>
      <w:r w:rsidRPr="005A71E6">
        <w:rPr>
          <w:rFonts w:ascii="Times New Roman" w:eastAsia="HY중고딕" w:hAnsi="Times New Roman" w:cs="Times New Roman"/>
          <w:b/>
          <w:bCs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b/>
          <w:bCs/>
          <w:szCs w:val="20"/>
        </w:rPr>
        <w:t xml:space="preserve"> exposure levels</w:t>
      </w:r>
      <w:r>
        <w:rPr>
          <w:rFonts w:ascii="Times New Roman" w:eastAsia="HY중고딕" w:hAnsi="Times New Roman" w:cs="Times New Roman"/>
          <w:b/>
          <w:bCs/>
          <w:szCs w:val="20"/>
        </w:rPr>
        <w:t xml:space="preserve"> </w:t>
      </w:r>
      <w:r>
        <w:rPr>
          <w:rFonts w:ascii="Times New Roman" w:eastAsia="HY중고딕" w:hAnsi="Times New Roman" w:cs="Times New Roman"/>
          <w:b/>
          <w:bCs/>
          <w:szCs w:val="20"/>
        </w:rPr>
        <w:t>in maternal pre-pregnancy BMI &lt;27kg/m</w:t>
      </w:r>
      <w:r w:rsidRPr="00AB3C1B">
        <w:rPr>
          <w:rFonts w:ascii="Times New Roman" w:eastAsia="HY중고딕" w:hAnsi="Times New Roman" w:cs="Times New Roman"/>
          <w:b/>
          <w:bCs/>
          <w:szCs w:val="20"/>
          <w:vertAlign w:val="superscript"/>
        </w:rPr>
        <w:t>2</w:t>
      </w:r>
      <w:r>
        <w:rPr>
          <w:rFonts w:ascii="Times New Roman" w:eastAsia="HY중고딕" w:hAnsi="Times New Roman" w:cs="Times New Roman"/>
          <w:b/>
          <w:bCs/>
          <w:szCs w:val="20"/>
        </w:rPr>
        <w:t xml:space="preserve"> (N=361).</w:t>
      </w:r>
    </w:p>
    <w:tbl>
      <w:tblPr>
        <w:tblW w:w="101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985"/>
        <w:gridCol w:w="992"/>
        <w:gridCol w:w="2126"/>
        <w:gridCol w:w="948"/>
      </w:tblGrid>
      <w:tr w:rsidR="00C302C9" w:rsidRPr="005A71E6" w14:paraId="5950CD10" w14:textId="77777777" w:rsidTr="00C54DCF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F37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5D8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A99B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w (re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8CD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d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769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42C5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igh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625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</w:tr>
      <w:tr w:rsidR="00C302C9" w:rsidRPr="005A71E6" w14:paraId="2A5A4B8D" w14:textId="77777777" w:rsidTr="00C54DCF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C08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82C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4184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344D" w14:textId="29339E8A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</w:t>
            </w:r>
            <w:r w:rsidR="00C302C9"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558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D0B8" w14:textId="462D0B6D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</w:t>
            </w:r>
            <w:r w:rsidR="00C302C9"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 (95% CI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F0E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C302C9" w:rsidRPr="005A71E6" w14:paraId="0FAD377D" w14:textId="77777777" w:rsidTr="00C302C9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1347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B32F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DA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5EB4" w14:textId="57F293FD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92 (0,546-3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0D15" w14:textId="01DF67FA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DBD5" w14:textId="11F4FFEC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68 (0.970-5.30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6839" w14:textId="6BA9E51F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9</w:t>
            </w:r>
          </w:p>
        </w:tc>
      </w:tr>
      <w:tr w:rsidR="00C302C9" w:rsidRPr="005A71E6" w14:paraId="30133D3D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675A7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6D5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7F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EBDF" w14:textId="2F8CC9BA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41 (0.443-3.4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A341" w14:textId="691E2A0D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B4E8" w14:textId="0E4FB7E9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71 (0.775-6.65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D5EB" w14:textId="6181B334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35</w:t>
            </w:r>
          </w:p>
        </w:tc>
      </w:tr>
      <w:tr w:rsidR="00C302C9" w:rsidRPr="005A71E6" w14:paraId="19A70B23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10EB8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69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2774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3CA5" w14:textId="07D8BA9F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51 (0.453-2.9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65EC" w14:textId="742AA5D8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02BA" w14:textId="57EB9F0E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26 (0.808-5.08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53F0" w14:textId="3579AE12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32</w:t>
            </w:r>
          </w:p>
        </w:tc>
      </w:tr>
      <w:tr w:rsidR="00C302C9" w:rsidRPr="005A71E6" w14:paraId="494A8F46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2F53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EF7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6F7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62483" w14:textId="367E3FD0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21 (0.339-5.9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35CA1" w14:textId="4BAEC7E2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55850" w14:textId="2D2FF1E4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47 (0.760-9.21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9EE5F" w14:textId="5AD38BAB" w:rsidR="00C302C9" w:rsidRPr="005A71E6" w:rsidRDefault="00626EAF" w:rsidP="00626E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26</w:t>
            </w:r>
          </w:p>
        </w:tc>
      </w:tr>
      <w:tr w:rsidR="00C302C9" w:rsidRPr="005A71E6" w14:paraId="53C9FB24" w14:textId="77777777" w:rsidTr="00C302C9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74553" w14:textId="39886C1E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lucose intole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34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814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E991" w14:textId="778D01B9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76 (0.669-5.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2DAD" w14:textId="492275DD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230F" w14:textId="1E2CFE4F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39 (1.459-10.10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CECA" w14:textId="042FE197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06</w:t>
            </w:r>
            <w:r w:rsidR="00626EAF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C302C9" w:rsidRPr="005A71E6" w14:paraId="21B86931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4732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8F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DB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E762" w14:textId="336E4D13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57 (0.568-8.9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7C62" w14:textId="585FF7D7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9717" w14:textId="14FB0A7A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97 (1.507-26.31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1EE0" w14:textId="2CDF0E2F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12</w:t>
            </w:r>
            <w:r w:rsidR="00626EAF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C302C9" w:rsidRPr="005A71E6" w14:paraId="4BCA2C3E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85358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8F0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7474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43E3" w14:textId="0B5858FB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60 (0.787-8.9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025B" w14:textId="7B24C052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1AF3" w14:textId="337CFDCC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98 (1.816-17.87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B777" w14:textId="77059982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03*</w:t>
            </w:r>
          </w:p>
        </w:tc>
      </w:tr>
      <w:tr w:rsidR="00C302C9" w:rsidRPr="005A71E6" w14:paraId="3C7671F5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0227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DDD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33D5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64B19" w14:textId="409C0515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67 (0.401-9.6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BB3F4" w14:textId="39A7A44D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3887B" w14:textId="0A4FD055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75 (0.697-19.37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7C5A7" w14:textId="1DC51323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25</w:t>
            </w:r>
          </w:p>
        </w:tc>
      </w:tr>
      <w:tr w:rsidR="00C302C9" w:rsidRPr="005A71E6" w14:paraId="2AAD39F8" w14:textId="77777777" w:rsidTr="00C302C9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E9920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14B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45B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540B" w14:textId="54902448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19 (0.764-5.3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13CC" w14:textId="72F72C3B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3EDE" w14:textId="32EA3E26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83 (1.112-8.00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A89C" w14:textId="3BEE2064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30</w:t>
            </w:r>
            <w:r w:rsidR="00626EAF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C302C9" w:rsidRPr="005A71E6" w14:paraId="184CCBDC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BC0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53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90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6896" w14:textId="7613F507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71 (0.611-5.7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F0F2" w14:textId="316622B4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656E" w14:textId="5CFF950B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66 (0.972-9.67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0DEC" w14:textId="320BA8B0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6</w:t>
            </w:r>
          </w:p>
        </w:tc>
      </w:tr>
      <w:tr w:rsidR="00C302C9" w:rsidRPr="005A71E6" w14:paraId="64396E2F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5887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8DF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31E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A0E7" w14:textId="4B44E784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69 (0.980-9.6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A7F2" w14:textId="440B9BEB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A337" w14:textId="1F68D116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47 (1.161-11.45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4693" w14:textId="516167DF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27*</w:t>
            </w:r>
          </w:p>
        </w:tc>
      </w:tr>
      <w:tr w:rsidR="00C302C9" w:rsidRPr="005A71E6" w14:paraId="2D5EA4EC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4F9C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5F67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9B8E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B65B7" w14:textId="3EF7E664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27 (0.539-8.3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9C9C4" w14:textId="691C6E86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E2518" w14:textId="3A99257E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23 (0.547-9.870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C8BB" w14:textId="4FDAFA8F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54</w:t>
            </w:r>
          </w:p>
        </w:tc>
      </w:tr>
      <w:tr w:rsidR="00C302C9" w:rsidRPr="005A71E6" w14:paraId="72AD3EAB" w14:textId="77777777" w:rsidTr="00C302C9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9B64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DL-c &lt;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CC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7158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13F6" w14:textId="5D3ABEA5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89 (0.354-2.2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99C9" w14:textId="17D07F9A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908F" w14:textId="10A245F6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91 (0.025-1.47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7DF0" w14:textId="1C9A1EB7" w:rsidR="00C302C9" w:rsidRPr="005A71E6" w:rsidRDefault="007840C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13</w:t>
            </w:r>
          </w:p>
        </w:tc>
      </w:tr>
      <w:tr w:rsidR="00C302C9" w:rsidRPr="005A71E6" w14:paraId="58905EF5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A283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C97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426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8828" w14:textId="4249D9FF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81 (0.299-2.5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6F93" w14:textId="7338EA69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3CC9" w14:textId="07E587F1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201 (0.024-1.711)</w:t>
            </w:r>
            <w:r w:rsidR="007840C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="007840C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B188" w14:textId="15EF162C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42</w:t>
            </w:r>
          </w:p>
        </w:tc>
      </w:tr>
      <w:tr w:rsidR="00C302C9" w:rsidRPr="005A71E6" w14:paraId="22DA0172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7D1D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F9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D1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56D0" w14:textId="46F20B42" w:rsidR="00C302C9" w:rsidRPr="005A71E6" w:rsidRDefault="003A0306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15 (0.026-1.8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59E1" w14:textId="59672A79" w:rsidR="00C302C9" w:rsidRPr="005A71E6" w:rsidRDefault="003A0306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F14B" w14:textId="6B4CC4B1" w:rsidR="00C302C9" w:rsidRPr="005A71E6" w:rsidRDefault="003A0306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89 (0.248-1.90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AF1" w14:textId="52ABFEFD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73</w:t>
            </w:r>
          </w:p>
        </w:tc>
      </w:tr>
      <w:tr w:rsidR="00C302C9" w:rsidRPr="005A71E6" w14:paraId="0C3038FE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6297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674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7BA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122DC" w14:textId="29BF0D2A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46 (0.408-5.1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33B7E" w14:textId="73313D73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E4E5A" w14:textId="208BD477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76 (0.040-3.505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0BD05" w14:textId="0E12BA05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90</w:t>
            </w:r>
          </w:p>
        </w:tc>
      </w:tr>
      <w:tr w:rsidR="00C302C9" w:rsidRPr="005A71E6" w14:paraId="1827CBCF" w14:textId="77777777" w:rsidTr="00C302C9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72963" w14:textId="728E8404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G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≥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8EE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EB9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CB55" w14:textId="487F7167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90 (0.462-9.4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338E" w14:textId="59B7B6C8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807C" w14:textId="27FB5B7C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1434" w14:textId="3574CB0A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302C9" w:rsidRPr="005A71E6" w14:paraId="1D726C12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2918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CE7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F0F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CFEE" w14:textId="5E0DC27B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11 (0.341-7.6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DC3E" w14:textId="38627EFD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F6E3" w14:textId="022410BB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3D6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302C9" w:rsidRPr="005A71E6" w14:paraId="2B9611E5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8B07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0C2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AE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FCD0" w14:textId="03B6412A" w:rsidR="00C302C9" w:rsidRPr="005A71E6" w:rsidRDefault="003A0306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359 (0.272-6.7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8E2E" w14:textId="7E990A2F" w:rsidR="00C302C9" w:rsidRPr="005A71E6" w:rsidRDefault="003A0306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53A7" w14:textId="43333279" w:rsidR="00C302C9" w:rsidRPr="005A71E6" w:rsidRDefault="003A0306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F87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302C9" w:rsidRPr="005A71E6" w14:paraId="55A78377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947E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F862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A4A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2D829" w14:textId="52C48E24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17 (0.041-6.4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B84E4" w14:textId="624D406A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62387" w14:textId="300ECBDC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DBFE4" w14:textId="39B0E6D5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302C9" w:rsidRPr="005A71E6" w14:paraId="19DF45F7" w14:textId="77777777" w:rsidTr="00C302C9">
        <w:trPr>
          <w:trHeight w:val="312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B4CD1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tabolic dys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69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52C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DC33" w14:textId="1BEEE4B4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74 (0.568-2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789A" w14:textId="3D1DC6BA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9140" w14:textId="75BB7728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86 (0.637-2.59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0DE8" w14:textId="241B9DBA" w:rsidR="00C302C9" w:rsidRPr="005A71E6" w:rsidRDefault="00F802C3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83</w:t>
            </w:r>
          </w:p>
        </w:tc>
      </w:tr>
      <w:tr w:rsidR="00C302C9" w:rsidRPr="005A71E6" w14:paraId="6B50FE96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BCF8D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E40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8C6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4096" w14:textId="388D3B75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12 (0.513-2.4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6700" w14:textId="661614B4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40CA" w14:textId="28476577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24 (0.458-2.76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84C3" w14:textId="582D99AE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99</w:t>
            </w:r>
          </w:p>
        </w:tc>
      </w:tr>
      <w:tr w:rsidR="00C302C9" w:rsidRPr="005A71E6" w14:paraId="452E9F45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3A0D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573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36D8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BCAE" w14:textId="48585833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15 (0.554-2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5299" w14:textId="34F1DFB4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B8C2" w14:textId="6092FA2F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49 (0.566-2.75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CA03" w14:textId="3C1FB9B7" w:rsidR="00C302C9" w:rsidRPr="005A71E6" w:rsidRDefault="006B4E02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82</w:t>
            </w:r>
          </w:p>
        </w:tc>
      </w:tr>
      <w:tr w:rsidR="00C302C9" w:rsidRPr="005A71E6" w14:paraId="12E5FC5C" w14:textId="77777777" w:rsidTr="00C302C9">
        <w:trPr>
          <w:trHeight w:val="31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0ED2A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2898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>Model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1BDF" w14:textId="77777777" w:rsidR="00C302C9" w:rsidRPr="005A71E6" w:rsidRDefault="00C302C9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A71E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30CE2" w14:textId="148274F8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05 (0.353-2.3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20FE4" w14:textId="054C567B" w:rsidR="00C302C9" w:rsidRPr="005A71E6" w:rsidRDefault="00626EAF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89D34" w14:textId="3610E717" w:rsidR="00C302C9" w:rsidRPr="005A71E6" w:rsidRDefault="004457FE" w:rsidP="00C54D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66 (0.208-2.12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3CC00" w14:textId="7EE39133" w:rsidR="00C302C9" w:rsidRPr="005A71E6" w:rsidRDefault="004457FE" w:rsidP="00C54DC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93</w:t>
            </w:r>
          </w:p>
        </w:tc>
      </w:tr>
    </w:tbl>
    <w:p w14:paraId="1C0F1F87" w14:textId="19315FF1" w:rsidR="00C302C9" w:rsidRPr="005A71E6" w:rsidRDefault="00C302C9" w:rsidP="00C302C9">
      <w:pPr>
        <w:wordWrap/>
        <w:spacing w:line="480" w:lineRule="auto"/>
        <w:rPr>
          <w:rFonts w:ascii="Times New Roman" w:eastAsia="HY중고딕" w:hAnsi="Times New Roman" w:cs="Times New Roman"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* p-value &lt; 0.05</w:t>
      </w:r>
    </w:p>
    <w:p w14:paraId="2FDF4271" w14:textId="77777777" w:rsidR="00C302C9" w:rsidRPr="005A71E6" w:rsidRDefault="00C302C9" w:rsidP="00C302C9">
      <w:pPr>
        <w:wordWrap/>
        <w:spacing w:line="480" w:lineRule="auto"/>
        <w:rPr>
          <w:rFonts w:ascii="Times New Roman" w:eastAsia="HY중고딕" w:hAnsi="Times New Roman" w:cs="Times New Roman"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Abbreviations: HBP (high blood pressure), GDM (gestational diabetes), HDL-c (high density lipoprotein cholesterol), TG (triglycerides), T-chol (total cholesterol)</w:t>
      </w:r>
    </w:p>
    <w:p w14:paraId="2304B554" w14:textId="77777777" w:rsidR="00C302C9" w:rsidRPr="005A71E6" w:rsidRDefault="00C302C9" w:rsidP="00C302C9">
      <w:pPr>
        <w:wordWrap/>
        <w:spacing w:line="480" w:lineRule="auto"/>
        <w:rPr>
          <w:rFonts w:ascii="Times New Roman" w:eastAsia="HY중고딕" w:hAnsi="Times New Roman" w:cs="Times New Roman"/>
          <w:bCs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Low group: Participants who were exposed to PM</w:t>
      </w:r>
      <w:r w:rsidRPr="005A71E6">
        <w:rPr>
          <w:rFonts w:ascii="Times New Roman" w:eastAsia="HY중고딕" w:hAnsi="Times New Roman" w:cs="Times New Roman"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szCs w:val="20"/>
        </w:rPr>
        <w:t xml:space="preserve"> levels below 15 µg/m</w:t>
      </w:r>
      <w:r w:rsidRPr="005A71E6">
        <w:rPr>
          <w:rFonts w:ascii="Times New Roman" w:eastAsia="HY중고딕" w:hAnsi="Times New Roman" w:cs="Times New Roman"/>
          <w:szCs w:val="20"/>
          <w:vertAlign w:val="superscript"/>
        </w:rPr>
        <w:t>3</w:t>
      </w:r>
      <w:r w:rsidRPr="005A71E6">
        <w:rPr>
          <w:rFonts w:ascii="Times New Roman" w:eastAsia="HY중고딕" w:hAnsi="Times New Roman" w:cs="Times New Roman"/>
          <w:szCs w:val="20"/>
        </w:rPr>
        <w:t xml:space="preserve"> throughout the entire pregnancy.; Medium group: Participants who were exposed to PM</w:t>
      </w:r>
      <w:r w:rsidRPr="005A71E6">
        <w:rPr>
          <w:rFonts w:ascii="Times New Roman" w:eastAsia="HY중고딕" w:hAnsi="Times New Roman" w:cs="Times New Roman"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szCs w:val="20"/>
        </w:rPr>
        <w:t xml:space="preserve"> levels equal to or greater than 15 µg/m</w:t>
      </w:r>
      <w:r w:rsidRPr="005A71E6">
        <w:rPr>
          <w:rFonts w:ascii="Times New Roman" w:eastAsia="HY중고딕" w:hAnsi="Times New Roman" w:cs="Times New Roman"/>
          <w:szCs w:val="20"/>
          <w:vertAlign w:val="superscript"/>
        </w:rPr>
        <w:t>3</w:t>
      </w:r>
      <w:r w:rsidRPr="005A71E6">
        <w:rPr>
          <w:rFonts w:ascii="Times New Roman" w:eastAsia="HY중고딕" w:hAnsi="Times New Roman" w:cs="Times New Roman"/>
          <w:szCs w:val="20"/>
        </w:rPr>
        <w:t xml:space="preserve"> during any trimester of pregnancy.; High group: Participants who were exposed to PM</w:t>
      </w:r>
      <w:r w:rsidRPr="005A71E6">
        <w:rPr>
          <w:rFonts w:ascii="Times New Roman" w:eastAsia="HY중고딕" w:hAnsi="Times New Roman" w:cs="Times New Roman"/>
          <w:szCs w:val="20"/>
          <w:vertAlign w:val="subscript"/>
        </w:rPr>
        <w:t>2.5</w:t>
      </w:r>
      <w:r w:rsidRPr="005A71E6">
        <w:rPr>
          <w:rFonts w:ascii="Times New Roman" w:eastAsia="HY중고딕" w:hAnsi="Times New Roman" w:cs="Times New Roman"/>
          <w:szCs w:val="20"/>
        </w:rPr>
        <w:t xml:space="preserve"> levels above 15 µg/m</w:t>
      </w:r>
      <w:r w:rsidRPr="005A71E6">
        <w:rPr>
          <w:rFonts w:ascii="Times New Roman" w:eastAsia="HY중고딕" w:hAnsi="Times New Roman" w:cs="Times New Roman"/>
          <w:szCs w:val="20"/>
          <w:vertAlign w:val="superscript"/>
        </w:rPr>
        <w:t>3</w:t>
      </w:r>
      <w:r w:rsidRPr="005A71E6">
        <w:rPr>
          <w:rFonts w:ascii="Times New Roman" w:eastAsia="HY중고딕" w:hAnsi="Times New Roman" w:cs="Times New Roman"/>
          <w:szCs w:val="20"/>
        </w:rPr>
        <w:t xml:space="preserve"> more than two trimesters in pregnancy.</w:t>
      </w:r>
    </w:p>
    <w:p w14:paraId="06AD2DE9" w14:textId="6E061FFB" w:rsidR="00C302C9" w:rsidRPr="005A71E6" w:rsidRDefault="00C302C9" w:rsidP="00C302C9">
      <w:pPr>
        <w:wordWrap/>
        <w:spacing w:line="480" w:lineRule="auto"/>
        <w:rPr>
          <w:rFonts w:ascii="Times New Roman" w:eastAsia="HY중고딕" w:hAnsi="Times New Roman" w:cs="Times New Roman"/>
          <w:szCs w:val="20"/>
        </w:rPr>
      </w:pPr>
      <w:r w:rsidRPr="005A71E6">
        <w:rPr>
          <w:rFonts w:ascii="Times New Roman" w:hAnsi="Times New Roman" w:cs="Times New Roman"/>
          <w:szCs w:val="20"/>
        </w:rPr>
        <w:t>Model 1, a crude (unadjusted) model; model 2, adjusted for demographical factors (age, education, income), pre-pregnancy BMI, season of conception; model 3, adjusted for lifestyle factors such as smoking history, alcohol habit, physical activity levels, exercise, cooking method, air cleaner use; and model 4, adjusted for environment factors (VOC, CO</w:t>
      </w:r>
      <w:r w:rsidRPr="005A71E6">
        <w:rPr>
          <w:rFonts w:ascii="Times New Roman" w:hAnsi="Times New Roman" w:cs="Times New Roman"/>
          <w:szCs w:val="20"/>
          <w:vertAlign w:val="subscript"/>
        </w:rPr>
        <w:t>2</w:t>
      </w:r>
      <w:r w:rsidRPr="005A71E6">
        <w:rPr>
          <w:rFonts w:ascii="Times New Roman" w:hAnsi="Times New Roman" w:cs="Times New Roman"/>
          <w:szCs w:val="20"/>
        </w:rPr>
        <w:t>, temperature, humidity, and PM</w:t>
      </w:r>
      <w:r w:rsidRPr="005A71E6">
        <w:rPr>
          <w:rFonts w:ascii="Times New Roman" w:hAnsi="Times New Roman" w:cs="Times New Roman"/>
          <w:szCs w:val="20"/>
          <w:vertAlign w:val="subscript"/>
        </w:rPr>
        <w:t>10</w:t>
      </w:r>
      <w:r w:rsidRPr="005A71E6">
        <w:rPr>
          <w:rFonts w:ascii="Times New Roman" w:hAnsi="Times New Roman" w:cs="Times New Roman"/>
          <w:szCs w:val="20"/>
        </w:rPr>
        <w:t>)</w:t>
      </w:r>
    </w:p>
    <w:p w14:paraId="3CC707AE" w14:textId="77777777" w:rsidR="00C302C9" w:rsidRPr="005A71E6" w:rsidRDefault="00C302C9" w:rsidP="00C302C9">
      <w:pPr>
        <w:wordWrap/>
        <w:spacing w:line="480" w:lineRule="auto"/>
        <w:rPr>
          <w:rFonts w:ascii="Times New Roman" w:eastAsia="HY중고딕" w:hAnsi="Times New Roman" w:cs="Times New Roman"/>
          <w:szCs w:val="20"/>
        </w:rPr>
      </w:pPr>
      <w:r w:rsidRPr="005A71E6">
        <w:rPr>
          <w:rFonts w:ascii="Times New Roman" w:eastAsia="HY중고딕" w:hAnsi="Times New Roman" w:cs="Times New Roman"/>
          <w:szCs w:val="20"/>
        </w:rPr>
        <w:t>NA (not applicable): The effect size was judged to be clinically not interpretable</w:t>
      </w:r>
    </w:p>
    <w:p w14:paraId="4F13B573" w14:textId="77777777" w:rsidR="00C302C9" w:rsidRPr="00C302C9" w:rsidRDefault="00C302C9">
      <w:pPr>
        <w:rPr>
          <w:rFonts w:hint="eastAsia"/>
        </w:rPr>
      </w:pPr>
    </w:p>
    <w:sectPr w:rsidR="00C302C9" w:rsidRPr="00C302C9" w:rsidSect="00CF31E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E2"/>
    <w:rsid w:val="00134D7E"/>
    <w:rsid w:val="003A0306"/>
    <w:rsid w:val="004457FE"/>
    <w:rsid w:val="005F6162"/>
    <w:rsid w:val="00626EAF"/>
    <w:rsid w:val="006B4E02"/>
    <w:rsid w:val="007840C2"/>
    <w:rsid w:val="00A95129"/>
    <w:rsid w:val="00AB3C1B"/>
    <w:rsid w:val="00B64631"/>
    <w:rsid w:val="00C302C9"/>
    <w:rsid w:val="00CF31E2"/>
    <w:rsid w:val="00F8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7F82"/>
  <w15:chartTrackingRefBased/>
  <w15:docId w15:val="{25C5F91B-9B54-4951-A274-CD876652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1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41617-0007-4084-80BA-38AA6CC14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seong Jeong</dc:creator>
  <cp:keywords/>
  <dc:description/>
  <cp:lastModifiedBy>Yeonseong Jeong</cp:lastModifiedBy>
  <cp:revision>6</cp:revision>
  <dcterms:created xsi:type="dcterms:W3CDTF">2023-08-21T07:07:00Z</dcterms:created>
  <dcterms:modified xsi:type="dcterms:W3CDTF">2023-08-21T08:45:00Z</dcterms:modified>
</cp:coreProperties>
</file>